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3A22" w:rsidRPr="00054ABD" w:rsidRDefault="00C83A22" w:rsidP="00C83A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054ABD">
        <w:rPr>
          <w:rFonts w:ascii="Times New Roman" w:hAnsi="Times New Roman" w:cs="Times New Roman" w:hint="eastAsia"/>
          <w:b/>
          <w:sz w:val="24"/>
          <w:szCs w:val="24"/>
        </w:rPr>
        <w:t>able 1</w:t>
      </w:r>
    </w:p>
    <w:tbl>
      <w:tblPr>
        <w:tblStyle w:val="a3"/>
        <w:tblW w:w="8542" w:type="dxa"/>
        <w:jc w:val="center"/>
        <w:tblLook w:val="04A0" w:firstRow="1" w:lastRow="0" w:firstColumn="1" w:lastColumn="0" w:noHBand="0" w:noVBand="1"/>
      </w:tblPr>
      <w:tblGrid>
        <w:gridCol w:w="870"/>
        <w:gridCol w:w="444"/>
        <w:gridCol w:w="4085"/>
        <w:gridCol w:w="1270"/>
        <w:gridCol w:w="1873"/>
      </w:tblGrid>
      <w:tr w:rsidR="00C83A22" w:rsidRPr="007A6CDF" w:rsidTr="00045673">
        <w:trPr>
          <w:jc w:val="center"/>
        </w:trPr>
        <w:tc>
          <w:tcPr>
            <w:tcW w:w="870" w:type="dxa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44" w:type="dxa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5" w:type="dxa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270" w:type="dxa"/>
            <w:vAlign w:val="center"/>
          </w:tcPr>
          <w:p w:rsidR="00C83A22" w:rsidRPr="007A6CDF" w:rsidRDefault="00C83A22" w:rsidP="00045673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b/>
                <w:sz w:val="24"/>
                <w:szCs w:val="24"/>
              </w:rPr>
              <w:t>Annealing Tm (</w:t>
            </w:r>
            <w:r w:rsidRPr="007A6CD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°C</w:t>
            </w:r>
            <w:r w:rsidRPr="007A6CD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73" w:type="dxa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AGACAGGGGCCTTTTTGCTAC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7527</w:t>
            </w: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AATTCGCCGGAGACACTCG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Bcl2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TGGATGACTGAGTACCT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7546</w:t>
            </w: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CCAGGAGAAATCAAACAGAG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Calb2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CCTGCCGACCGAAGAGAAT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9810</w:t>
            </w: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CTTAGGTTCATCATAGGGCCTG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2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Casp3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GGTGATGAAGGGGTCATTTAT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7527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TCGGCTTTCCAGTCAGACTC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Casp9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CCTGGTACATCGAGACCTT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15733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AAGTCCCTTTCGCAGAAACAG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Chat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GCCATTGTGAAGCGGTTT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9891</w:t>
            </w: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CCAGGCGGTTGTTTAGATACA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TGGAGTCATACTGGAACATGTA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8085</w:t>
            </w: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AATGGTGAAGGTCGGTGTG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Gpx4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CCATGCACGAATTCTCAGCC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8162</w:t>
            </w:r>
          </w:p>
        </w:tc>
      </w:tr>
      <w:tr w:rsidR="00C83A22" w:rsidRPr="007A6CDF" w:rsidTr="00045673">
        <w:trPr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tabs>
                <w:tab w:val="left" w:pos="283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TGACGATGCACACGAAACC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Parp8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ACTGCCTGTTTGCAGATTTCA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1081009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GGACGGAGTAGGATACACTTTT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Rho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CCCTTCTCCAACGTCACAG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1025086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GAGGAAGTTGATGGGGAAGC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Rora</w:t>
            </w:r>
            <w:proofErr w:type="spellEnd"/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TGGAGACAAATCGTCAGGAAT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13646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tabs>
                <w:tab w:val="left" w:pos="249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GGTCCGATCAATCAAACAGTTC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Rorb</w:t>
            </w:r>
            <w:proofErr w:type="spellEnd"/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TTCGCCAAGCGGATAACA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146095</w:t>
            </w:r>
          </w:p>
        </w:tc>
      </w:tr>
      <w:tr w:rsidR="00C83A22" w:rsidRPr="007A6CDF" w:rsidTr="00045673">
        <w:trPr>
          <w:trHeight w:val="422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GGTTGAAGGCACGACACAT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Rpe65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ACCACTAACAGCTCATGTCACA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29987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ACAGGTGATAGAAAGGCTCAGAT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Rcvrn</w:t>
            </w:r>
            <w:proofErr w:type="spellEnd"/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ACGACGTAGACGGCAATG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09038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CCGCTTTTCTGGGGTGTTTT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Sod2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CAGACCTGCCTTACGACTATG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13671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CTCGGTGGCGTTGAGATTGTT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Tuj1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AGACCCCAGCGGCAACTAT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23279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GTTCCAGGTTCCAAGTCCACC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i/>
                <w:sz w:val="24"/>
                <w:szCs w:val="24"/>
              </w:rPr>
              <w:t>Txn2</w:t>
            </w: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TGGGCTTCCCTCACCTCTAAG</w:t>
            </w:r>
          </w:p>
        </w:tc>
        <w:tc>
          <w:tcPr>
            <w:tcW w:w="1270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73" w:type="dxa"/>
            <w:vMerge w:val="restart"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NM_019913</w:t>
            </w:r>
          </w:p>
        </w:tc>
      </w:tr>
      <w:tr w:rsidR="00C83A22" w:rsidRPr="007A6CDF" w:rsidTr="00045673">
        <w:trPr>
          <w:trHeight w:val="321"/>
          <w:jc w:val="center"/>
        </w:trPr>
        <w:tc>
          <w:tcPr>
            <w:tcW w:w="8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44" w:type="dxa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</w:p>
        </w:tc>
        <w:tc>
          <w:tcPr>
            <w:tcW w:w="4085" w:type="dxa"/>
          </w:tcPr>
          <w:p w:rsidR="00C83A22" w:rsidRPr="007A6CDF" w:rsidRDefault="00C83A22" w:rsidP="000456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A6CDF">
              <w:rPr>
                <w:rFonts w:ascii="Times New Roman" w:hAnsi="Times New Roman" w:cs="Times New Roman"/>
                <w:sz w:val="24"/>
                <w:szCs w:val="24"/>
              </w:rPr>
              <w:t>CCTGGACGTTAAAGGTCGTCA</w:t>
            </w:r>
          </w:p>
        </w:tc>
        <w:tc>
          <w:tcPr>
            <w:tcW w:w="1270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vMerge/>
            <w:vAlign w:val="center"/>
          </w:tcPr>
          <w:p w:rsidR="00C83A22" w:rsidRPr="007A6CDF" w:rsidRDefault="00C83A22" w:rsidP="000456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83A22" w:rsidRDefault="00C83A22" w:rsidP="00C83A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C731B" w:rsidRDefault="000C731B">
      <w:bookmarkStart w:id="0" w:name="_GoBack"/>
      <w:bookmarkEnd w:id="0"/>
    </w:p>
    <w:sectPr w:rsidR="000C73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22"/>
    <w:rsid w:val="000C731B"/>
    <w:rsid w:val="00C8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EC847-71BF-461B-813F-78293FCC8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3A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A2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yu</dc:creator>
  <cp:keywords/>
  <dc:description/>
  <cp:lastModifiedBy>chen haoyu</cp:lastModifiedBy>
  <cp:revision>1</cp:revision>
  <dcterms:created xsi:type="dcterms:W3CDTF">2018-08-05T08:25:00Z</dcterms:created>
  <dcterms:modified xsi:type="dcterms:W3CDTF">2018-08-05T08:26:00Z</dcterms:modified>
</cp:coreProperties>
</file>